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558E8" w14:textId="203FF826" w:rsidR="00012D1F" w:rsidRPr="00963A36" w:rsidRDefault="00012D1F" w:rsidP="00C278CE">
      <w:pPr>
        <w:spacing w:line="480" w:lineRule="auto"/>
        <w:rPr>
          <w:sz w:val="36"/>
          <w:szCs w:val="36"/>
        </w:rPr>
      </w:pPr>
      <w:r w:rsidRPr="00963A36">
        <w:rPr>
          <w:b/>
          <w:bCs/>
          <w:sz w:val="36"/>
          <w:szCs w:val="36"/>
        </w:rPr>
        <w:t>S</w:t>
      </w:r>
      <w:r w:rsidR="00C278CE">
        <w:rPr>
          <w:b/>
          <w:bCs/>
          <w:sz w:val="36"/>
          <w:szCs w:val="36"/>
        </w:rPr>
        <w:t>2</w:t>
      </w:r>
      <w:r w:rsidR="00214024" w:rsidRPr="00963A36">
        <w:rPr>
          <w:b/>
          <w:bCs/>
          <w:sz w:val="36"/>
          <w:szCs w:val="36"/>
        </w:rPr>
        <w:t xml:space="preserve"> </w:t>
      </w:r>
      <w:r w:rsidRPr="00963A36">
        <w:rPr>
          <w:b/>
          <w:bCs/>
          <w:sz w:val="36"/>
          <w:szCs w:val="36"/>
        </w:rPr>
        <w:t>Table</w:t>
      </w:r>
      <w:r w:rsidR="00214024" w:rsidRPr="00963A36">
        <w:rPr>
          <w:b/>
          <w:bCs/>
          <w:sz w:val="36"/>
          <w:szCs w:val="36"/>
        </w:rPr>
        <w:t xml:space="preserve">. </w:t>
      </w:r>
      <w:r w:rsidRPr="00765929">
        <w:rPr>
          <w:sz w:val="36"/>
          <w:szCs w:val="36"/>
        </w:rPr>
        <w:t>Full search strategies for all electronic</w:t>
      </w:r>
      <w:r w:rsidRPr="00963A36">
        <w:rPr>
          <w:b/>
          <w:bCs/>
          <w:sz w:val="36"/>
          <w:szCs w:val="36"/>
        </w:rPr>
        <w:t xml:space="preserve"> </w:t>
      </w:r>
      <w:r w:rsidRPr="00765929">
        <w:rPr>
          <w:sz w:val="36"/>
          <w:szCs w:val="36"/>
        </w:rPr>
        <w:t>databases</w:t>
      </w:r>
      <w:r w:rsidR="00214024" w:rsidRPr="00765929">
        <w:rPr>
          <w:sz w:val="36"/>
          <w:szCs w:val="36"/>
        </w:rPr>
        <w:t>.</w:t>
      </w:r>
    </w:p>
    <w:tbl>
      <w:tblPr>
        <w:tblW w:w="9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0"/>
        <w:gridCol w:w="7619"/>
        <w:gridCol w:w="1056"/>
      </w:tblGrid>
      <w:tr w:rsidR="00012D1F" w:rsidRPr="001F566E" w14:paraId="57349FA0" w14:textId="77777777" w:rsidTr="000826B4">
        <w:tc>
          <w:tcPr>
            <w:tcW w:w="9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8DD0A" w14:textId="5BD2F5F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b/>
                <w:bCs/>
                <w:color w:val="0A0905"/>
                <w:lang w:eastAsia="en-AU"/>
              </w:rPr>
              <w:t>MEDLINE OVID 29</w:t>
            </w:r>
            <w:r w:rsidR="00214024">
              <w:rPr>
                <w:b/>
                <w:bCs/>
                <w:color w:val="0A0905"/>
                <w:lang w:eastAsia="en-AU"/>
              </w:rPr>
              <w:t xml:space="preserve"> August 20</w:t>
            </w:r>
            <w:r w:rsidRPr="001F566E">
              <w:rPr>
                <w:b/>
                <w:bCs/>
                <w:color w:val="0A0905"/>
                <w:lang w:eastAsia="en-AU"/>
              </w:rPr>
              <w:t>23</w:t>
            </w:r>
          </w:p>
        </w:tc>
      </w:tr>
      <w:tr w:rsidR="00012D1F" w:rsidRPr="001F566E" w14:paraId="676BAA76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C928C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EBB08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Searche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A0842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Results</w:t>
            </w:r>
          </w:p>
        </w:tc>
      </w:tr>
      <w:tr w:rsidR="00012D1F" w:rsidRPr="001F566E" w14:paraId="3481EE35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74C95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1B032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Heart surgery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12D41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21157</w:t>
            </w:r>
          </w:p>
        </w:tc>
      </w:tr>
      <w:tr w:rsidR="00012D1F" w:rsidRPr="001F566E" w14:paraId="27D1EC34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C27B0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2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B933C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Open heart surgery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C27DC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9484</w:t>
            </w:r>
          </w:p>
        </w:tc>
      </w:tr>
      <w:tr w:rsidR="00012D1F" w:rsidRPr="001F566E" w14:paraId="287C325A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F5318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3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38F24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Cardiac surgery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74699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50303</w:t>
            </w:r>
          </w:p>
        </w:tc>
      </w:tr>
      <w:tr w:rsidR="00012D1F" w:rsidRPr="001F566E" w14:paraId="1AF7E1BE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46735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4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84528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Coronary artery bypass graft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1CE66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2445</w:t>
            </w:r>
          </w:p>
        </w:tc>
      </w:tr>
      <w:tr w:rsidR="00012D1F" w:rsidRPr="001F566E" w14:paraId="70E6AFA2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C02D3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5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53976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CABG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A316A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21301</w:t>
            </w:r>
          </w:p>
        </w:tc>
      </w:tr>
      <w:tr w:rsidR="00012D1F" w:rsidRPr="001F566E" w14:paraId="66C18ECE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CCAEB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6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176F6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Aorta valve replacement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D69D3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2D2D2D"/>
                <w:shd w:val="clear" w:color="auto" w:fill="FFFFFF"/>
              </w:rPr>
              <w:t>4</w:t>
            </w:r>
          </w:p>
        </w:tc>
      </w:tr>
      <w:tr w:rsidR="00012D1F" w:rsidRPr="001F566E" w14:paraId="0AE2DE7F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06CCC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7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A089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FFFFF"/>
              </w:rPr>
            </w:pPr>
            <w:r w:rsidRPr="001F566E">
              <w:rPr>
                <w:color w:val="2D2D2D"/>
                <w:shd w:val="clear" w:color="auto" w:fill="FFFFFF"/>
              </w:rPr>
              <w:t>Aortic valve replacement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D53C2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FFFFF"/>
              </w:rPr>
            </w:pPr>
            <w:r w:rsidRPr="001F566E">
              <w:rPr>
                <w:color w:val="2D2D2D"/>
                <w:shd w:val="clear" w:color="auto" w:fill="FFFFFF"/>
              </w:rPr>
              <w:t>27796</w:t>
            </w:r>
          </w:p>
        </w:tc>
      </w:tr>
      <w:tr w:rsidR="00012D1F" w:rsidRPr="001F566E" w14:paraId="6E468FE4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E6E44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8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903DE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 or 2 or 3 or 4 or 5 or 6 or 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63470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2D2D2D"/>
                <w:shd w:val="clear" w:color="auto" w:fill="FFFFFF"/>
              </w:rPr>
              <w:t>115175</w:t>
            </w:r>
          </w:p>
        </w:tc>
      </w:tr>
      <w:tr w:rsidR="00012D1F" w:rsidRPr="001F566E" w14:paraId="6F3806ED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B0A8D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9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08C47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2D2D2D"/>
                <w:shd w:val="clear" w:color="auto" w:fill="FFFFFF"/>
              </w:rPr>
              <w:t>Nonagenarian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25D74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709</w:t>
            </w:r>
          </w:p>
        </w:tc>
      </w:tr>
      <w:tr w:rsidR="00012D1F" w:rsidRPr="001F566E" w14:paraId="48473C36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E9F7E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9861B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2D2D2D"/>
                <w:shd w:val="clear" w:color="auto" w:fill="F8F8F8"/>
              </w:rPr>
              <w:t>Elderly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A91C5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2D2D2D"/>
                <w:shd w:val="clear" w:color="auto" w:fill="F8F8F8"/>
              </w:rPr>
              <w:t>303962</w:t>
            </w:r>
          </w:p>
        </w:tc>
      </w:tr>
      <w:tr w:rsidR="00012D1F" w:rsidRPr="001F566E" w14:paraId="4178553A" w14:textId="77777777" w:rsidTr="00012D1F">
        <w:trPr>
          <w:trHeight w:val="233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DB104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1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CD8A5" w14:textId="77777777" w:rsidR="00012D1F" w:rsidRPr="001F566E" w:rsidRDefault="00012D1F" w:rsidP="000826B4">
            <w:pPr>
              <w:spacing w:line="480" w:lineRule="auto"/>
              <w:rPr>
                <w:color w:val="0A0905"/>
              </w:rPr>
            </w:pPr>
            <w:r w:rsidRPr="001F566E">
              <w:rPr>
                <w:color w:val="0A0905"/>
              </w:rPr>
              <w:t>Very elderly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004E4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2642</w:t>
            </w:r>
          </w:p>
        </w:tc>
      </w:tr>
      <w:tr w:rsidR="00012D1F" w:rsidRPr="001F566E" w14:paraId="2802FB0B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A66F7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2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CEF51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9 or 10 or 1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5CB3F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2D2D2D"/>
                <w:shd w:val="clear" w:color="auto" w:fill="F8F8F8"/>
              </w:rPr>
              <w:t>304442</w:t>
            </w:r>
          </w:p>
        </w:tc>
      </w:tr>
      <w:tr w:rsidR="00012D1F" w:rsidRPr="001F566E" w14:paraId="74D43139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58F98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3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26F57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Mortality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6547E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2D2D2D"/>
                <w:shd w:val="clear" w:color="auto" w:fill="FFFFFF"/>
              </w:rPr>
              <w:t>1395184</w:t>
            </w:r>
          </w:p>
        </w:tc>
      </w:tr>
      <w:tr w:rsidR="00012D1F" w:rsidRPr="001F566E" w14:paraId="68B2E206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548B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4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4FD24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8 and 12 and 1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FFABC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2D2D2D"/>
                <w:shd w:val="clear" w:color="auto" w:fill="F8F8F8"/>
              </w:rPr>
              <w:t>1765</w:t>
            </w:r>
          </w:p>
        </w:tc>
      </w:tr>
      <w:tr w:rsidR="00012D1F" w:rsidRPr="001F566E" w14:paraId="581BE4FA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5F751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5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DB0EC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2D2D2D"/>
                <w:shd w:val="clear" w:color="auto" w:fill="FFFFFF"/>
              </w:rPr>
              <w:t>Limit 14 to (full text and abstracts and human and English language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9270D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357</w:t>
            </w:r>
          </w:p>
        </w:tc>
      </w:tr>
      <w:tr w:rsidR="00012D1F" w:rsidRPr="001F566E" w14:paraId="59C8A80D" w14:textId="77777777" w:rsidTr="000826B4">
        <w:tc>
          <w:tcPr>
            <w:tcW w:w="9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C410F" w14:textId="4732EEFB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b/>
                <w:bCs/>
                <w:color w:val="0A0905"/>
                <w:lang w:eastAsia="en-AU"/>
              </w:rPr>
              <w:t>EMBASE OVID 29</w:t>
            </w:r>
            <w:r w:rsidR="00214024">
              <w:rPr>
                <w:b/>
                <w:bCs/>
                <w:color w:val="0A0905"/>
                <w:lang w:eastAsia="en-AU"/>
              </w:rPr>
              <w:t xml:space="preserve"> August 20</w:t>
            </w:r>
            <w:r w:rsidRPr="001F566E">
              <w:rPr>
                <w:b/>
                <w:bCs/>
                <w:color w:val="0A0905"/>
                <w:lang w:eastAsia="en-AU"/>
              </w:rPr>
              <w:t>23</w:t>
            </w:r>
          </w:p>
        </w:tc>
      </w:tr>
      <w:tr w:rsidR="00012D1F" w:rsidRPr="001F566E" w14:paraId="21692602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3DF21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3B7C0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Searche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D1486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Results</w:t>
            </w:r>
          </w:p>
        </w:tc>
      </w:tr>
      <w:tr w:rsidR="00012D1F" w:rsidRPr="001F566E" w14:paraId="72BD91A8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3DF96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55490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Heart surgery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9CE55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123320</w:t>
            </w:r>
          </w:p>
        </w:tc>
      </w:tr>
      <w:tr w:rsidR="00012D1F" w:rsidRPr="001F566E" w14:paraId="68C02397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9C0C1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2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4AD83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Open heart surgery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16F1B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18332</w:t>
            </w:r>
          </w:p>
        </w:tc>
      </w:tr>
      <w:tr w:rsidR="00012D1F" w:rsidRPr="001F566E" w14:paraId="2D40F19C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24E52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3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359EE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Cardiac surgery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DFDDD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80361</w:t>
            </w:r>
          </w:p>
        </w:tc>
      </w:tr>
      <w:tr w:rsidR="00012D1F" w:rsidRPr="001F566E" w14:paraId="13190F01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1BDD9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4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CEEF2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Coronary artery bypass graft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78DD5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93426</w:t>
            </w:r>
          </w:p>
        </w:tc>
      </w:tr>
      <w:tr w:rsidR="00012D1F" w:rsidRPr="001F566E" w14:paraId="35C0D513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15F0C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lastRenderedPageBreak/>
              <w:t>5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8265B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CABG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4201D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39616</w:t>
            </w:r>
          </w:p>
        </w:tc>
      </w:tr>
      <w:tr w:rsidR="00012D1F" w:rsidRPr="001F566E" w14:paraId="0202F85C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AF9E4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6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17E50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Aorta valve replacement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79EC6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18670</w:t>
            </w:r>
          </w:p>
        </w:tc>
      </w:tr>
      <w:tr w:rsidR="00012D1F" w:rsidRPr="001F566E" w14:paraId="21B2DBD2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EA083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7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0992F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2D2D2D"/>
                <w:shd w:val="clear" w:color="auto" w:fill="FFFFFF"/>
              </w:rPr>
              <w:t>Aortic valve replacement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7784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41998</w:t>
            </w:r>
          </w:p>
        </w:tc>
      </w:tr>
      <w:tr w:rsidR="00012D1F" w:rsidRPr="001F566E" w14:paraId="4AE54DB5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7CB19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8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766AE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 or 2 or 3 or 4 or 5 or 6 or 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B10EF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2276946</w:t>
            </w:r>
          </w:p>
        </w:tc>
      </w:tr>
      <w:tr w:rsidR="00012D1F" w:rsidRPr="001F566E" w14:paraId="2B4F1417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2EB06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9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F2FF3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2D2D2D"/>
                <w:shd w:val="clear" w:color="auto" w:fill="FFFFFF"/>
              </w:rPr>
              <w:t>Nonagenarian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F7742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1115</w:t>
            </w:r>
          </w:p>
        </w:tc>
      </w:tr>
      <w:tr w:rsidR="00012D1F" w:rsidRPr="001F566E" w14:paraId="4C8812D8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28C9A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8A60C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2D2D2D"/>
                <w:shd w:val="clear" w:color="auto" w:fill="F8F8F8"/>
              </w:rPr>
              <w:t>Elderly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6D361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713526</w:t>
            </w:r>
          </w:p>
        </w:tc>
      </w:tr>
      <w:tr w:rsidR="00012D1F" w:rsidRPr="001F566E" w14:paraId="0B750334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7C3CF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1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F9FC9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</w:rPr>
              <w:t>Very elderly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B5B7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291270</w:t>
            </w:r>
          </w:p>
        </w:tc>
      </w:tr>
      <w:tr w:rsidR="00012D1F" w:rsidRPr="001F566E" w14:paraId="67830159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88D93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2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C1646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9 or 10 or 1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F350D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713796</w:t>
            </w:r>
          </w:p>
        </w:tc>
      </w:tr>
      <w:tr w:rsidR="00012D1F" w:rsidRPr="001F566E" w14:paraId="1E5E301E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79411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3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816C3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Mortality.mp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DEE5D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1985132</w:t>
            </w:r>
          </w:p>
        </w:tc>
      </w:tr>
      <w:tr w:rsidR="00012D1F" w:rsidRPr="001F566E" w14:paraId="3ED17AF1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8A992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4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E0222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8 and 12 and 1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49FC0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6727</w:t>
            </w:r>
          </w:p>
        </w:tc>
      </w:tr>
      <w:tr w:rsidR="00012D1F" w:rsidRPr="001F566E" w14:paraId="5881F7E6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64280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5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1DEE6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2D2D2D"/>
                <w:shd w:val="clear" w:color="auto" w:fill="FFFFFF"/>
              </w:rPr>
              <w:t>Limit 14 to (full text and abstracts and human and English language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0F273" w14:textId="77777777" w:rsidR="00012D1F" w:rsidRPr="001F566E" w:rsidRDefault="00012D1F" w:rsidP="000826B4">
            <w:pPr>
              <w:spacing w:line="480" w:lineRule="auto"/>
              <w:rPr>
                <w:color w:val="2D2D2D"/>
                <w:shd w:val="clear" w:color="auto" w:fill="F8F8F8"/>
              </w:rPr>
            </w:pPr>
            <w:r w:rsidRPr="001F566E">
              <w:rPr>
                <w:color w:val="2D2D2D"/>
                <w:shd w:val="clear" w:color="auto" w:fill="F8F8F8"/>
              </w:rPr>
              <w:t>1464</w:t>
            </w:r>
          </w:p>
        </w:tc>
      </w:tr>
      <w:tr w:rsidR="00012D1F" w:rsidRPr="001F566E" w14:paraId="3C2B4B31" w14:textId="77777777" w:rsidTr="000826B4">
        <w:tc>
          <w:tcPr>
            <w:tcW w:w="92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00F65" w14:textId="0806DC64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b/>
                <w:bCs/>
                <w:color w:val="0A0905"/>
                <w:lang w:eastAsia="en-AU"/>
              </w:rPr>
              <w:t>Cochrane Library (Wiley Online Library) 29</w:t>
            </w:r>
            <w:r w:rsidR="00214024">
              <w:rPr>
                <w:b/>
                <w:bCs/>
                <w:color w:val="0A0905"/>
                <w:lang w:eastAsia="en-AU"/>
              </w:rPr>
              <w:t xml:space="preserve"> August 20</w:t>
            </w:r>
            <w:r w:rsidRPr="001F566E">
              <w:rPr>
                <w:b/>
                <w:bCs/>
                <w:color w:val="0A0905"/>
                <w:lang w:eastAsia="en-AU"/>
              </w:rPr>
              <w:t>23</w:t>
            </w:r>
          </w:p>
        </w:tc>
      </w:tr>
      <w:tr w:rsidR="00012D1F" w:rsidRPr="001F566E" w14:paraId="1FF20EC5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064CD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7E9B0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Searche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CB6E9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Results</w:t>
            </w:r>
          </w:p>
        </w:tc>
      </w:tr>
      <w:tr w:rsidR="00012D1F" w:rsidRPr="001F566E" w14:paraId="01BF4D16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D544A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7619D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(heart surgery OR open heart surgery OR cardiac surgery OR coronary artery bypass graft OR aorta valve replacement OR aortic valve replacement):ti,ab,kw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8AFDC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44080</w:t>
            </w:r>
          </w:p>
        </w:tc>
      </w:tr>
      <w:tr w:rsidR="00012D1F" w:rsidRPr="001F566E" w14:paraId="25E8A698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D0761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2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0EB88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(nonagenarian OR very elderly OR elderly):ti,ab,kw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8A257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56551</w:t>
            </w:r>
          </w:p>
        </w:tc>
      </w:tr>
      <w:tr w:rsidR="00012D1F" w:rsidRPr="001F566E" w14:paraId="692F3F39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BD787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3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84CBB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(mortality):ti,ab,kw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470FB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09379</w:t>
            </w:r>
          </w:p>
        </w:tc>
      </w:tr>
      <w:tr w:rsidR="00012D1F" w:rsidRPr="001F566E" w14:paraId="493650C8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95914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5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B3946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1 and 2 and 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0E036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652</w:t>
            </w:r>
          </w:p>
        </w:tc>
      </w:tr>
      <w:tr w:rsidR="00012D1F" w:rsidRPr="001F566E" w14:paraId="65EB4FE5" w14:textId="77777777" w:rsidTr="00012D1F"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5E857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6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29B9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Limit 5 to (Cochrane reviews and protocols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06910" w14:textId="77777777" w:rsidR="00012D1F" w:rsidRPr="001F566E" w:rsidRDefault="00012D1F" w:rsidP="000826B4">
            <w:pPr>
              <w:spacing w:line="480" w:lineRule="auto"/>
              <w:rPr>
                <w:color w:val="0A0905"/>
                <w:lang w:eastAsia="en-AU"/>
              </w:rPr>
            </w:pPr>
            <w:r w:rsidRPr="001F566E">
              <w:rPr>
                <w:color w:val="0A0905"/>
                <w:lang w:eastAsia="en-AU"/>
              </w:rPr>
              <w:t>5</w:t>
            </w:r>
          </w:p>
        </w:tc>
      </w:tr>
    </w:tbl>
    <w:p w14:paraId="744E1B06" w14:textId="77777777" w:rsidR="00125F2B" w:rsidRDefault="00125F2B"/>
    <w:p w14:paraId="105E0790" w14:textId="77777777" w:rsidR="00B45C11" w:rsidRDefault="00B45C11"/>
    <w:p w14:paraId="0460B9A8" w14:textId="77777777" w:rsidR="00B45C11" w:rsidRDefault="00B45C11" w:rsidP="00B45C11">
      <w:pPr>
        <w:spacing w:line="480" w:lineRule="auto"/>
        <w:rPr>
          <w:rFonts w:eastAsiaTheme="majorEastAsia"/>
          <w:b/>
          <w:bCs/>
          <w:sz w:val="32"/>
          <w:szCs w:val="32"/>
        </w:rPr>
      </w:pPr>
    </w:p>
    <w:p w14:paraId="0B697E15" w14:textId="77777777" w:rsidR="00B45C11" w:rsidRDefault="00B45C11" w:rsidP="00963A36">
      <w:pPr>
        <w:spacing w:line="480" w:lineRule="auto"/>
      </w:pPr>
    </w:p>
    <w:sectPr w:rsidR="00B45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F2B"/>
    <w:rsid w:val="00012D1F"/>
    <w:rsid w:val="000356D9"/>
    <w:rsid w:val="00125F2B"/>
    <w:rsid w:val="001673CB"/>
    <w:rsid w:val="00206870"/>
    <w:rsid w:val="00214024"/>
    <w:rsid w:val="00262B80"/>
    <w:rsid w:val="004E7AB6"/>
    <w:rsid w:val="006811FA"/>
    <w:rsid w:val="00765929"/>
    <w:rsid w:val="008156D3"/>
    <w:rsid w:val="00940F88"/>
    <w:rsid w:val="00963A36"/>
    <w:rsid w:val="0097650C"/>
    <w:rsid w:val="009B4A1F"/>
    <w:rsid w:val="00AC17D9"/>
    <w:rsid w:val="00B45C11"/>
    <w:rsid w:val="00BA47CD"/>
    <w:rsid w:val="00BF73B4"/>
    <w:rsid w:val="00C278CE"/>
    <w:rsid w:val="00C95C8E"/>
    <w:rsid w:val="00CF39E1"/>
    <w:rsid w:val="00D122E3"/>
    <w:rsid w:val="00DC7F4B"/>
    <w:rsid w:val="00E17D7C"/>
    <w:rsid w:val="00E3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20E017"/>
  <w15:chartTrackingRefBased/>
  <w15:docId w15:val="{33F6F2C1-7E0B-EF4B-BC25-B0D483FBD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D1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F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F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F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F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F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F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F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F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F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F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5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F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5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F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5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F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5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F2B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B45C1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Normal"/>
    <w:rsid w:val="00B45C1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45C11"/>
  </w:style>
  <w:style w:type="paragraph" w:styleId="Revision">
    <w:name w:val="Revision"/>
    <w:hidden/>
    <w:uiPriority w:val="99"/>
    <w:semiHidden/>
    <w:rsid w:val="0021402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4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0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02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024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yd Ludski</dc:creator>
  <cp:keywords/>
  <dc:description/>
  <cp:lastModifiedBy>WEINBERG, Laurence</cp:lastModifiedBy>
  <cp:revision>4</cp:revision>
  <dcterms:created xsi:type="dcterms:W3CDTF">2025-08-23T03:52:00Z</dcterms:created>
  <dcterms:modified xsi:type="dcterms:W3CDTF">2025-08-23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f6eb3059ac4a54808b5e5b9904a770ec5fbd9c096d4a41e3de459acbb89eea</vt:lpwstr>
  </property>
</Properties>
</file>